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5E334F" w14:textId="74A77B55" w:rsidR="00C75354" w:rsidRPr="00B229D3" w:rsidRDefault="00C75354" w:rsidP="00C75354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  <w:lang w:eastAsia="hr-HR"/>
        </w:rPr>
      </w:pPr>
      <w:r w:rsidRPr="00B229D3">
        <w:rPr>
          <w:rFonts w:ascii="Times New Roman" w:eastAsia="Calibri" w:hAnsi="Times New Roman" w:cs="Times New Roman"/>
          <w:sz w:val="24"/>
          <w:szCs w:val="24"/>
          <w:lang w:eastAsia="hr-HR"/>
        </w:rPr>
        <w:t xml:space="preserve">Table </w:t>
      </w:r>
      <w:r>
        <w:rPr>
          <w:rFonts w:ascii="Times New Roman" w:eastAsia="Calibri" w:hAnsi="Times New Roman" w:cs="Times New Roman"/>
          <w:sz w:val="24"/>
          <w:szCs w:val="24"/>
          <w:lang w:eastAsia="hr-HR"/>
        </w:rPr>
        <w:t>S</w:t>
      </w:r>
      <w:bookmarkStart w:id="0" w:name="_GoBack"/>
      <w:r w:rsidR="00DA31A5">
        <w:rPr>
          <w:rFonts w:ascii="Times New Roman" w:eastAsia="Calibri" w:hAnsi="Times New Roman" w:cs="Times New Roman"/>
          <w:sz w:val="24"/>
          <w:szCs w:val="24"/>
          <w:lang w:eastAsia="hr-HR"/>
        </w:rPr>
        <w:t>5</w:t>
      </w:r>
      <w:bookmarkEnd w:id="0"/>
      <w:r w:rsidRPr="00B229D3">
        <w:rPr>
          <w:rFonts w:ascii="Times New Roman" w:eastAsia="Calibri" w:hAnsi="Times New Roman" w:cs="Times New Roman"/>
          <w:sz w:val="24"/>
          <w:szCs w:val="24"/>
          <w:lang w:eastAsia="hr-HR"/>
        </w:rPr>
        <w:t xml:space="preserve">. Principal component analysis (PCA): Correlations between nine </w:t>
      </w:r>
      <w:r w:rsidRPr="00B229D3">
        <w:rPr>
          <w:rFonts w:ascii="Times New Roman" w:eastAsia="Calibri" w:hAnsi="Times New Roman" w:cs="Times New Roman"/>
          <w:i/>
          <w:sz w:val="24"/>
          <w:szCs w:val="24"/>
          <w:lang w:eastAsia="hr-HR"/>
        </w:rPr>
        <w:t xml:space="preserve">H. </w:t>
      </w:r>
      <w:proofErr w:type="spellStart"/>
      <w:r w:rsidRPr="00B229D3">
        <w:rPr>
          <w:rFonts w:ascii="Times New Roman" w:eastAsia="Calibri" w:hAnsi="Times New Roman" w:cs="Times New Roman"/>
          <w:i/>
          <w:sz w:val="24"/>
          <w:szCs w:val="24"/>
          <w:lang w:eastAsia="hr-HR"/>
        </w:rPr>
        <w:t>italicum</w:t>
      </w:r>
      <w:proofErr w:type="spellEnd"/>
      <w:r w:rsidRPr="00B229D3">
        <w:rPr>
          <w:rFonts w:ascii="Times New Roman" w:eastAsia="Calibri" w:hAnsi="Times New Roman" w:cs="Times New Roman"/>
          <w:sz w:val="24"/>
          <w:szCs w:val="24"/>
          <w:lang w:eastAsia="hr-HR"/>
        </w:rPr>
        <w:t xml:space="preserve"> essential oil compounds and the first </w:t>
      </w:r>
      <w:r>
        <w:rPr>
          <w:rFonts w:ascii="Times New Roman" w:eastAsia="Calibri" w:hAnsi="Times New Roman" w:cs="Times New Roman"/>
          <w:sz w:val="24"/>
          <w:szCs w:val="24"/>
          <w:lang w:eastAsia="hr-HR"/>
        </w:rPr>
        <w:t>three</w:t>
      </w:r>
      <w:r w:rsidRPr="00B229D3">
        <w:rPr>
          <w:rFonts w:ascii="Times New Roman" w:eastAsia="Calibri" w:hAnsi="Times New Roman" w:cs="Times New Roman"/>
          <w:sz w:val="24"/>
          <w:szCs w:val="24"/>
          <w:lang w:eastAsia="hr-HR"/>
        </w:rPr>
        <w:t xml:space="preserve"> principal components</w:t>
      </w:r>
    </w:p>
    <w:tbl>
      <w:tblPr>
        <w:tblStyle w:val="Reetkatablice2"/>
        <w:tblW w:w="0" w:type="auto"/>
        <w:tblLook w:val="04A0" w:firstRow="1" w:lastRow="0" w:firstColumn="1" w:lastColumn="0" w:noHBand="0" w:noVBand="1"/>
      </w:tblPr>
      <w:tblGrid>
        <w:gridCol w:w="1431"/>
        <w:gridCol w:w="947"/>
        <w:gridCol w:w="930"/>
        <w:gridCol w:w="948"/>
        <w:gridCol w:w="847"/>
      </w:tblGrid>
      <w:tr w:rsidR="00C75354" w:rsidRPr="00B229D3" w14:paraId="5E09539C" w14:textId="77777777" w:rsidTr="004E3176">
        <w:trPr>
          <w:trHeight w:val="272"/>
        </w:trPr>
        <w:tc>
          <w:tcPr>
            <w:tcW w:w="143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7E30869" w14:textId="77777777" w:rsidR="00C75354" w:rsidRPr="005C3127" w:rsidRDefault="00C75354" w:rsidP="004E3176">
            <w:pPr>
              <w:jc w:val="center"/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Compound</w:t>
            </w: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BC66C27" w14:textId="77777777" w:rsidR="00C75354" w:rsidRPr="005C3127" w:rsidRDefault="00C75354" w:rsidP="004E3176">
            <w:pPr>
              <w:jc w:val="right"/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PC1</w:t>
            </w:r>
          </w:p>
        </w:tc>
        <w:tc>
          <w:tcPr>
            <w:tcW w:w="93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62FDD00" w14:textId="77777777" w:rsidR="00C75354" w:rsidRPr="005C3127" w:rsidRDefault="00C75354" w:rsidP="004E3176">
            <w:pPr>
              <w:jc w:val="right"/>
              <w:rPr>
                <w:rFonts w:eastAsia="Calibri"/>
                <w:sz w:val="22"/>
                <w:szCs w:val="22"/>
                <w:lang w:eastAsia="hr-HR"/>
              </w:rPr>
            </w:pPr>
          </w:p>
        </w:tc>
        <w:tc>
          <w:tcPr>
            <w:tcW w:w="94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53E11C2" w14:textId="77777777" w:rsidR="00C75354" w:rsidRPr="005C3127" w:rsidRDefault="00C75354" w:rsidP="004E3176">
            <w:pPr>
              <w:jc w:val="right"/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PC2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93C0144" w14:textId="77777777" w:rsidR="00C75354" w:rsidRPr="005C3127" w:rsidRDefault="00C75354" w:rsidP="004E3176">
            <w:pPr>
              <w:jc w:val="right"/>
              <w:rPr>
                <w:rFonts w:eastAsia="Calibri"/>
                <w:sz w:val="22"/>
                <w:szCs w:val="22"/>
                <w:lang w:eastAsia="hr-HR"/>
              </w:rPr>
            </w:pPr>
          </w:p>
        </w:tc>
      </w:tr>
      <w:tr w:rsidR="00C75354" w:rsidRPr="00B229D3" w14:paraId="07161F64" w14:textId="77777777" w:rsidTr="004E3176">
        <w:trPr>
          <w:trHeight w:val="272"/>
        </w:trPr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D97392" w14:textId="77777777" w:rsidR="00C75354" w:rsidRPr="005C3127" w:rsidRDefault="00C75354" w:rsidP="004E3176">
            <w:pPr>
              <w:jc w:val="center"/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C13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337117" w14:textId="77777777" w:rsidR="00C75354" w:rsidRPr="005C3127" w:rsidRDefault="00C75354" w:rsidP="004E3176">
            <w:pPr>
              <w:jc w:val="right"/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-0.117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868360" w14:textId="77777777" w:rsidR="00C75354" w:rsidRPr="005C3127" w:rsidRDefault="00C75354" w:rsidP="004E3176">
            <w:pPr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6AFC2E" w14:textId="77777777" w:rsidR="00C75354" w:rsidRPr="005C3127" w:rsidRDefault="00C75354" w:rsidP="004E3176">
            <w:pPr>
              <w:jc w:val="right"/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-0.177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591F64" w14:textId="77777777" w:rsidR="00C75354" w:rsidRPr="005C3127" w:rsidRDefault="00C75354" w:rsidP="004E3176">
            <w:pPr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ns</w:t>
            </w:r>
          </w:p>
        </w:tc>
      </w:tr>
      <w:tr w:rsidR="00C75354" w:rsidRPr="00B229D3" w14:paraId="107FBA45" w14:textId="77777777" w:rsidTr="004E3176">
        <w:trPr>
          <w:trHeight w:val="28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EED8E" w14:textId="77777777" w:rsidR="00C75354" w:rsidRPr="005C3127" w:rsidRDefault="00C75354" w:rsidP="004E3176">
            <w:pPr>
              <w:jc w:val="center"/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C2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C6390" w14:textId="77777777" w:rsidR="00C75354" w:rsidRPr="005C3127" w:rsidRDefault="00C75354" w:rsidP="004E3176">
            <w:pPr>
              <w:jc w:val="right"/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0.4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45246" w14:textId="77777777" w:rsidR="00C75354" w:rsidRPr="005C3127" w:rsidRDefault="00C75354" w:rsidP="004E3176">
            <w:pPr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4FB6E" w14:textId="77777777" w:rsidR="00C75354" w:rsidRPr="005C3127" w:rsidRDefault="00C75354" w:rsidP="004E3176">
            <w:pPr>
              <w:jc w:val="right"/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0.82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E870D" w14:textId="77777777" w:rsidR="00C75354" w:rsidRPr="005C3127" w:rsidRDefault="00C75354" w:rsidP="004E3176">
            <w:pPr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***</w:t>
            </w:r>
          </w:p>
        </w:tc>
      </w:tr>
      <w:tr w:rsidR="00C75354" w:rsidRPr="00B229D3" w14:paraId="689298EA" w14:textId="77777777" w:rsidTr="004E3176">
        <w:trPr>
          <w:trHeight w:val="272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9938E" w14:textId="77777777" w:rsidR="00C75354" w:rsidRPr="005C3127" w:rsidRDefault="00C75354" w:rsidP="004E3176">
            <w:pPr>
              <w:jc w:val="center"/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C3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E61AF" w14:textId="77777777" w:rsidR="00C75354" w:rsidRPr="005C3127" w:rsidRDefault="00C75354" w:rsidP="004E3176">
            <w:pPr>
              <w:jc w:val="right"/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0.96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67221" w14:textId="77777777" w:rsidR="00C75354" w:rsidRPr="005C3127" w:rsidRDefault="00C75354" w:rsidP="004E3176">
            <w:pPr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549FC" w14:textId="77777777" w:rsidR="00C75354" w:rsidRPr="005C3127" w:rsidRDefault="00C75354" w:rsidP="004E3176">
            <w:pPr>
              <w:jc w:val="right"/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414E7" w14:textId="77777777" w:rsidR="00C75354" w:rsidRPr="005C3127" w:rsidRDefault="00C75354" w:rsidP="004E3176">
            <w:pPr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ns</w:t>
            </w:r>
          </w:p>
        </w:tc>
      </w:tr>
      <w:tr w:rsidR="00C75354" w:rsidRPr="00B229D3" w14:paraId="2DCDF65F" w14:textId="77777777" w:rsidTr="004E3176">
        <w:trPr>
          <w:trHeight w:val="28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12F49" w14:textId="77777777" w:rsidR="00C75354" w:rsidRPr="005C3127" w:rsidRDefault="00C75354" w:rsidP="004E3176">
            <w:pPr>
              <w:jc w:val="center"/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C4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FDB09" w14:textId="77777777" w:rsidR="00C75354" w:rsidRPr="005C3127" w:rsidRDefault="00C75354" w:rsidP="004E3176">
            <w:pPr>
              <w:jc w:val="right"/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0.9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2C81A" w14:textId="77777777" w:rsidR="00C75354" w:rsidRPr="005C3127" w:rsidRDefault="00C75354" w:rsidP="004E3176">
            <w:pPr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37380" w14:textId="77777777" w:rsidR="00C75354" w:rsidRPr="005C3127" w:rsidRDefault="00C75354" w:rsidP="004E3176">
            <w:pPr>
              <w:jc w:val="right"/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-0.22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2B81C" w14:textId="77777777" w:rsidR="00C75354" w:rsidRPr="005C3127" w:rsidRDefault="00C75354" w:rsidP="004E3176">
            <w:pPr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ns</w:t>
            </w:r>
          </w:p>
        </w:tc>
      </w:tr>
      <w:tr w:rsidR="00C75354" w:rsidRPr="00B229D3" w14:paraId="129BA275" w14:textId="77777777" w:rsidTr="004E3176">
        <w:trPr>
          <w:trHeight w:val="272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15913" w14:textId="77777777" w:rsidR="00C75354" w:rsidRPr="005C3127" w:rsidRDefault="00C75354" w:rsidP="004E3176">
            <w:pPr>
              <w:jc w:val="center"/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C4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32172" w14:textId="77777777" w:rsidR="00C75354" w:rsidRPr="005C3127" w:rsidRDefault="00C75354" w:rsidP="004E3176">
            <w:pPr>
              <w:jc w:val="right"/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-0.2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6C956" w14:textId="77777777" w:rsidR="00C75354" w:rsidRPr="005C3127" w:rsidRDefault="00C75354" w:rsidP="004E3176">
            <w:pPr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6C78C" w14:textId="77777777" w:rsidR="00C75354" w:rsidRPr="005C3127" w:rsidRDefault="00C75354" w:rsidP="004E3176">
            <w:pPr>
              <w:jc w:val="right"/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0.75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247DB" w14:textId="77777777" w:rsidR="00C75354" w:rsidRPr="005C3127" w:rsidRDefault="00C75354" w:rsidP="004E3176">
            <w:pPr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***</w:t>
            </w:r>
          </w:p>
        </w:tc>
      </w:tr>
      <w:tr w:rsidR="00C75354" w:rsidRPr="00B229D3" w14:paraId="1ADAB658" w14:textId="77777777" w:rsidTr="004E3176">
        <w:trPr>
          <w:trHeight w:val="272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42CC1" w14:textId="77777777" w:rsidR="00C75354" w:rsidRPr="005C3127" w:rsidRDefault="00C75354" w:rsidP="004E3176">
            <w:pPr>
              <w:jc w:val="center"/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C5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5E88A" w14:textId="77777777" w:rsidR="00C75354" w:rsidRPr="005C3127" w:rsidRDefault="00C75354" w:rsidP="004E3176">
            <w:pPr>
              <w:jc w:val="right"/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0.8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6DCDD" w14:textId="77777777" w:rsidR="00C75354" w:rsidRPr="005C3127" w:rsidRDefault="00C75354" w:rsidP="004E3176">
            <w:pPr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3BEE3" w14:textId="77777777" w:rsidR="00C75354" w:rsidRPr="005C3127" w:rsidRDefault="00C75354" w:rsidP="004E3176">
            <w:pPr>
              <w:jc w:val="right"/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0.43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ED192" w14:textId="77777777" w:rsidR="00C75354" w:rsidRPr="005C3127" w:rsidRDefault="00C75354" w:rsidP="004E3176">
            <w:pPr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ns</w:t>
            </w:r>
          </w:p>
        </w:tc>
      </w:tr>
      <w:tr w:rsidR="00C75354" w:rsidRPr="00B229D3" w14:paraId="421E1B07" w14:textId="77777777" w:rsidTr="004E3176">
        <w:trPr>
          <w:trHeight w:val="28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1FB73" w14:textId="77777777" w:rsidR="00C75354" w:rsidRPr="005C3127" w:rsidRDefault="00C75354" w:rsidP="004E3176">
            <w:pPr>
              <w:jc w:val="center"/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C5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84E6F" w14:textId="77777777" w:rsidR="00C75354" w:rsidRPr="005C3127" w:rsidRDefault="00C75354" w:rsidP="004E3176">
            <w:pPr>
              <w:jc w:val="right"/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-0.9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5C222" w14:textId="77777777" w:rsidR="00C75354" w:rsidRPr="005C3127" w:rsidRDefault="00C75354" w:rsidP="004E3176">
            <w:pPr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5429C" w14:textId="77777777" w:rsidR="00C75354" w:rsidRPr="005C3127" w:rsidRDefault="00C75354" w:rsidP="004E3176">
            <w:pPr>
              <w:jc w:val="right"/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-0.03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90D40" w14:textId="77777777" w:rsidR="00C75354" w:rsidRPr="005C3127" w:rsidRDefault="00C75354" w:rsidP="004E3176">
            <w:pPr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ns</w:t>
            </w:r>
          </w:p>
        </w:tc>
      </w:tr>
      <w:tr w:rsidR="00C75354" w:rsidRPr="00B229D3" w14:paraId="319FF586" w14:textId="77777777" w:rsidTr="004E3176">
        <w:trPr>
          <w:trHeight w:val="272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FC006" w14:textId="77777777" w:rsidR="00C75354" w:rsidRPr="005C3127" w:rsidRDefault="00C75354" w:rsidP="004E3176">
            <w:pPr>
              <w:jc w:val="center"/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C5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66FE9" w14:textId="77777777" w:rsidR="00C75354" w:rsidRPr="005C3127" w:rsidRDefault="00C75354" w:rsidP="004E3176">
            <w:pPr>
              <w:jc w:val="right"/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-0.9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00D4B" w14:textId="77777777" w:rsidR="00C75354" w:rsidRPr="005C3127" w:rsidRDefault="00C75354" w:rsidP="004E3176">
            <w:pPr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AD34E" w14:textId="77777777" w:rsidR="00C75354" w:rsidRPr="005C3127" w:rsidRDefault="00C75354" w:rsidP="004E3176">
            <w:pPr>
              <w:jc w:val="right"/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9481A" w14:textId="77777777" w:rsidR="00C75354" w:rsidRPr="005C3127" w:rsidRDefault="00C75354" w:rsidP="004E3176">
            <w:pPr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ns</w:t>
            </w:r>
          </w:p>
        </w:tc>
      </w:tr>
      <w:tr w:rsidR="00C75354" w:rsidRPr="00B229D3" w14:paraId="1EAF8BB9" w14:textId="77777777" w:rsidTr="004E3176">
        <w:trPr>
          <w:trHeight w:val="286"/>
        </w:trPr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9AD49E" w14:textId="77777777" w:rsidR="00C75354" w:rsidRPr="005C3127" w:rsidRDefault="00C75354" w:rsidP="004E3176">
            <w:pPr>
              <w:jc w:val="center"/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C5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DBA16B" w14:textId="77777777" w:rsidR="00C75354" w:rsidRPr="005C3127" w:rsidRDefault="00C75354" w:rsidP="004E3176">
            <w:pPr>
              <w:jc w:val="right"/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-0.80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CC4E8D" w14:textId="77777777" w:rsidR="00C75354" w:rsidRPr="005C3127" w:rsidRDefault="00C75354" w:rsidP="004E3176">
            <w:pPr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EE5868" w14:textId="77777777" w:rsidR="00C75354" w:rsidRPr="005C3127" w:rsidRDefault="00C75354" w:rsidP="004E3176">
            <w:pPr>
              <w:jc w:val="right"/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0.25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C257D0" w14:textId="77777777" w:rsidR="00C75354" w:rsidRPr="005C3127" w:rsidRDefault="00C75354" w:rsidP="004E3176">
            <w:pPr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ns</w:t>
            </w:r>
          </w:p>
        </w:tc>
      </w:tr>
      <w:tr w:rsidR="00C75354" w:rsidRPr="00B229D3" w14:paraId="147137AD" w14:textId="77777777" w:rsidTr="004E3176">
        <w:trPr>
          <w:trHeight w:val="544"/>
        </w:trPr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9004C8" w14:textId="77777777" w:rsidR="00C75354" w:rsidRPr="005C3127" w:rsidRDefault="00C75354" w:rsidP="004E3176">
            <w:pPr>
              <w:jc w:val="center"/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Eigenvalue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145EEC" w14:textId="77777777" w:rsidR="00C75354" w:rsidRPr="005C3127" w:rsidRDefault="00C75354" w:rsidP="004E3176">
            <w:pPr>
              <w:jc w:val="right"/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5.044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8A5DA7" w14:textId="77777777" w:rsidR="00C75354" w:rsidRPr="005C3127" w:rsidRDefault="00C75354" w:rsidP="004E3176">
            <w:pPr>
              <w:jc w:val="right"/>
              <w:rPr>
                <w:rFonts w:eastAsia="Calibri"/>
                <w:sz w:val="22"/>
                <w:szCs w:val="22"/>
                <w:lang w:eastAsia="hr-HR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3781F3" w14:textId="77777777" w:rsidR="00C75354" w:rsidRPr="005C3127" w:rsidRDefault="00C75354" w:rsidP="004E3176">
            <w:pPr>
              <w:jc w:val="right"/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1.646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80F62E" w14:textId="77777777" w:rsidR="00C75354" w:rsidRPr="005C3127" w:rsidRDefault="00C75354" w:rsidP="004E3176">
            <w:pPr>
              <w:jc w:val="right"/>
              <w:rPr>
                <w:rFonts w:eastAsia="Calibri"/>
                <w:sz w:val="22"/>
                <w:szCs w:val="22"/>
                <w:lang w:eastAsia="hr-HR"/>
              </w:rPr>
            </w:pPr>
          </w:p>
        </w:tc>
      </w:tr>
      <w:tr w:rsidR="00C75354" w:rsidRPr="00B229D3" w14:paraId="4EAA19EE" w14:textId="77777777" w:rsidTr="004E3176">
        <w:trPr>
          <w:trHeight w:val="560"/>
        </w:trPr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71B014" w14:textId="77777777" w:rsidR="00C75354" w:rsidRPr="005C3127" w:rsidRDefault="00C75354" w:rsidP="004E3176">
            <w:pPr>
              <w:jc w:val="center"/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% of total variance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7CCD00" w14:textId="77777777" w:rsidR="00C75354" w:rsidRPr="005C3127" w:rsidRDefault="00C75354" w:rsidP="004E3176">
            <w:pPr>
              <w:jc w:val="right"/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56.04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D15BC1" w14:textId="77777777" w:rsidR="00C75354" w:rsidRPr="005C3127" w:rsidRDefault="00C75354" w:rsidP="004E3176">
            <w:pPr>
              <w:jc w:val="right"/>
              <w:rPr>
                <w:rFonts w:eastAsia="Calibri"/>
                <w:sz w:val="22"/>
                <w:szCs w:val="22"/>
                <w:lang w:eastAsia="hr-HR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B9E463" w14:textId="77777777" w:rsidR="00C75354" w:rsidRPr="005C3127" w:rsidRDefault="00C75354" w:rsidP="004E3176">
            <w:pPr>
              <w:jc w:val="right"/>
              <w:rPr>
                <w:rFonts w:eastAsia="Calibri"/>
                <w:sz w:val="22"/>
                <w:szCs w:val="22"/>
                <w:lang w:eastAsia="hr-HR"/>
              </w:rPr>
            </w:pPr>
            <w:r w:rsidRPr="005C3127">
              <w:rPr>
                <w:rFonts w:eastAsia="Calibri"/>
                <w:color w:val="000000"/>
                <w:sz w:val="22"/>
                <w:szCs w:val="22"/>
              </w:rPr>
              <w:t>18.29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7B8BAB" w14:textId="77777777" w:rsidR="00C75354" w:rsidRPr="005C3127" w:rsidRDefault="00C75354" w:rsidP="004E3176">
            <w:pPr>
              <w:jc w:val="right"/>
              <w:rPr>
                <w:rFonts w:eastAsia="Calibri"/>
                <w:sz w:val="22"/>
                <w:szCs w:val="22"/>
                <w:lang w:eastAsia="hr-HR"/>
              </w:rPr>
            </w:pPr>
          </w:p>
        </w:tc>
      </w:tr>
    </w:tbl>
    <w:p w14:paraId="6EB18E35" w14:textId="77777777" w:rsidR="00C75354" w:rsidRPr="005C3127" w:rsidRDefault="00C75354" w:rsidP="00C75354">
      <w:pPr>
        <w:spacing w:before="120" w:after="200" w:line="276" w:lineRule="auto"/>
        <w:rPr>
          <w:rFonts w:ascii="Times New Roman" w:eastAsia="Calibri" w:hAnsi="Times New Roman" w:cs="Times New Roman"/>
          <w:sz w:val="20"/>
          <w:szCs w:val="20"/>
          <w:lang w:eastAsia="hr-HR"/>
        </w:rPr>
      </w:pPr>
      <w:r w:rsidRPr="005C3127">
        <w:rPr>
          <w:rFonts w:ascii="Times New Roman" w:eastAsia="Calibri" w:hAnsi="Times New Roman" w:cs="Times New Roman"/>
          <w:sz w:val="20"/>
          <w:szCs w:val="20"/>
          <w:lang w:eastAsia="hr-HR"/>
        </w:rPr>
        <w:t xml:space="preserve">*** </w:t>
      </w:r>
      <w:r w:rsidRPr="005C3127">
        <w:rPr>
          <w:rFonts w:ascii="Times New Roman" w:eastAsia="Calibri" w:hAnsi="Times New Roman" w:cs="Times New Roman"/>
          <w:i/>
          <w:sz w:val="20"/>
          <w:szCs w:val="20"/>
          <w:lang w:eastAsia="hr-HR"/>
        </w:rPr>
        <w:t>P</w:t>
      </w:r>
      <w:r w:rsidRPr="005C3127">
        <w:rPr>
          <w:rFonts w:ascii="Times New Roman" w:eastAsia="Calibri" w:hAnsi="Times New Roman" w:cs="Times New Roman"/>
          <w:sz w:val="20"/>
          <w:szCs w:val="20"/>
          <w:lang w:eastAsia="hr-HR"/>
        </w:rPr>
        <w:t xml:space="preserve"> &lt; 0.001; ** 0.001 &lt; </w:t>
      </w:r>
      <w:r w:rsidRPr="005C3127">
        <w:rPr>
          <w:rFonts w:ascii="Times New Roman" w:eastAsia="Calibri" w:hAnsi="Times New Roman" w:cs="Times New Roman"/>
          <w:i/>
          <w:sz w:val="20"/>
          <w:szCs w:val="20"/>
          <w:lang w:eastAsia="hr-HR"/>
        </w:rPr>
        <w:t>P</w:t>
      </w:r>
      <w:r w:rsidRPr="005C3127">
        <w:rPr>
          <w:rFonts w:ascii="Times New Roman" w:eastAsia="Calibri" w:hAnsi="Times New Roman" w:cs="Times New Roman"/>
          <w:sz w:val="20"/>
          <w:szCs w:val="20"/>
          <w:lang w:eastAsia="hr-HR"/>
        </w:rPr>
        <w:t xml:space="preserve"> &lt; 0.01; * 0.01 &lt; </w:t>
      </w:r>
      <w:r w:rsidRPr="005C3127">
        <w:rPr>
          <w:rFonts w:ascii="Times New Roman" w:eastAsia="Calibri" w:hAnsi="Times New Roman" w:cs="Times New Roman"/>
          <w:i/>
          <w:sz w:val="20"/>
          <w:szCs w:val="20"/>
          <w:lang w:eastAsia="hr-HR"/>
        </w:rPr>
        <w:t>P</w:t>
      </w:r>
      <w:r w:rsidRPr="005C3127">
        <w:rPr>
          <w:rFonts w:ascii="Times New Roman" w:eastAsia="Calibri" w:hAnsi="Times New Roman" w:cs="Times New Roman"/>
          <w:sz w:val="20"/>
          <w:szCs w:val="20"/>
          <w:lang w:eastAsia="hr-HR"/>
        </w:rPr>
        <w:t xml:space="preserve"> &lt; 0.05; </w:t>
      </w:r>
      <w:r w:rsidRPr="005C3127">
        <w:rPr>
          <w:rFonts w:ascii="Times New Roman" w:eastAsia="Calibri" w:hAnsi="Times New Roman" w:cs="Times New Roman"/>
          <w:sz w:val="20"/>
          <w:szCs w:val="20"/>
          <w:vertAlign w:val="superscript"/>
          <w:lang w:eastAsia="hr-HR"/>
        </w:rPr>
        <w:t>ns</w:t>
      </w:r>
      <w:r w:rsidRPr="005C3127">
        <w:rPr>
          <w:rFonts w:ascii="Times New Roman" w:eastAsia="Calibri" w:hAnsi="Times New Roman" w:cs="Times New Roman"/>
          <w:sz w:val="20"/>
          <w:szCs w:val="20"/>
          <w:lang w:eastAsia="hr-HR"/>
        </w:rPr>
        <w:t xml:space="preserve"> </w:t>
      </w:r>
      <w:r w:rsidRPr="005C3127">
        <w:rPr>
          <w:rFonts w:ascii="Times New Roman" w:eastAsia="Calibri" w:hAnsi="Times New Roman" w:cs="Times New Roman"/>
          <w:i/>
          <w:sz w:val="20"/>
          <w:szCs w:val="20"/>
          <w:lang w:eastAsia="hr-HR"/>
        </w:rPr>
        <w:t>P</w:t>
      </w:r>
      <w:r w:rsidRPr="005C3127">
        <w:rPr>
          <w:rFonts w:ascii="Times New Roman" w:eastAsia="Calibri" w:hAnsi="Times New Roman" w:cs="Times New Roman"/>
          <w:sz w:val="20"/>
          <w:szCs w:val="20"/>
          <w:lang w:eastAsia="hr-HR"/>
        </w:rPr>
        <w:t xml:space="preserve"> &gt; 0.05</w:t>
      </w:r>
    </w:p>
    <w:p w14:paraId="0910865A" w14:textId="77777777" w:rsidR="00FE23BD" w:rsidRDefault="00FE23BD"/>
    <w:sectPr w:rsidR="00FE23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3BD"/>
    <w:rsid w:val="00A44064"/>
    <w:rsid w:val="00C75354"/>
    <w:rsid w:val="00DA31A5"/>
    <w:rsid w:val="00FE2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2DDB25"/>
  <w15:chartTrackingRefBased/>
  <w15:docId w15:val="{F8A15E2A-DF62-4E8C-9CB8-72B4E1285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5354"/>
    <w:rPr>
      <w:lang w:val="en-US"/>
    </w:r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table" w:customStyle="1" w:styleId="Reetkatablice2">
    <w:name w:val="Rešetka tablice2"/>
    <w:basedOn w:val="Obinatablica"/>
    <w:next w:val="Reetkatablice"/>
    <w:uiPriority w:val="59"/>
    <w:qFormat/>
    <w:rsid w:val="00C7535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eetkatablice">
    <w:name w:val="Table Grid"/>
    <w:basedOn w:val="Obinatablica"/>
    <w:uiPriority w:val="39"/>
    <w:rsid w:val="00C753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 Runjic</dc:creator>
  <cp:keywords/>
  <dc:description/>
  <cp:lastModifiedBy>Tonka Ninčević Runjić</cp:lastModifiedBy>
  <cp:revision>4</cp:revision>
  <dcterms:created xsi:type="dcterms:W3CDTF">2024-07-19T11:17:00Z</dcterms:created>
  <dcterms:modified xsi:type="dcterms:W3CDTF">2025-01-24T10:33:00Z</dcterms:modified>
</cp:coreProperties>
</file>